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5EF5" w:rsidRDefault="009B5EF5" w:rsidP="009B5EF5">
      <w:proofErr w:type="gramStart"/>
      <w:r>
        <w:t>Supplemental Table 1.</w:t>
      </w:r>
      <w:proofErr w:type="gramEnd"/>
      <w:r>
        <w:t xml:space="preserve"> </w:t>
      </w:r>
      <w:r w:rsidRPr="001E4896">
        <w:t>Logistic Regression Results Immigration Status x Campus Belonging or Campus Resources on COVID-related mental or physical health eff</w:t>
      </w:r>
      <w:r>
        <w:t xml:space="preserve">ects, 2020 </w:t>
      </w:r>
      <w:proofErr w:type="spellStart"/>
      <w:r>
        <w:t>UCPromISE</w:t>
      </w:r>
      <w:proofErr w:type="spellEnd"/>
      <w:r>
        <w:t xml:space="preserve"> Data, </w:t>
      </w:r>
      <w:r w:rsidRPr="001E4896">
        <w:rPr>
          <w:b/>
        </w:rPr>
        <w:t>Latinos only</w:t>
      </w:r>
    </w:p>
    <w:tbl>
      <w:tblPr>
        <w:tblW w:w="1371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795"/>
        <w:gridCol w:w="1671"/>
        <w:gridCol w:w="709"/>
        <w:gridCol w:w="709"/>
        <w:gridCol w:w="339"/>
        <w:gridCol w:w="271"/>
        <w:gridCol w:w="1229"/>
        <w:gridCol w:w="714"/>
        <w:gridCol w:w="714"/>
        <w:gridCol w:w="339"/>
        <w:gridCol w:w="271"/>
        <w:gridCol w:w="1211"/>
        <w:gridCol w:w="703"/>
        <w:gridCol w:w="703"/>
        <w:gridCol w:w="341"/>
      </w:tblGrid>
      <w:tr w:rsidR="009B5EF5" w:rsidRPr="001E4896" w:rsidTr="00B673C7">
        <w:trPr>
          <w:trHeight w:val="280"/>
        </w:trPr>
        <w:tc>
          <w:tcPr>
            <w:tcW w:w="37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428" w:type="dxa"/>
            <w:gridSpan w:val="4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9B5EF5" w:rsidRPr="001E4896" w:rsidRDefault="009B5EF5" w:rsidP="00B673C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E4896">
              <w:rPr>
                <w:b/>
                <w:bCs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5EF5" w:rsidRPr="001E4896" w:rsidRDefault="009B5EF5" w:rsidP="00B673C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E4896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96" w:type="dxa"/>
            <w:gridSpan w:val="4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9B5EF5" w:rsidRPr="001E4896" w:rsidRDefault="009B5EF5" w:rsidP="00B673C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E4896">
              <w:rPr>
                <w:b/>
                <w:bCs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5EF5" w:rsidRPr="001E4896" w:rsidRDefault="009B5EF5" w:rsidP="00B673C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E4896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58" w:type="dxa"/>
            <w:gridSpan w:val="4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hideMark/>
          </w:tcPr>
          <w:p w:rsidR="009B5EF5" w:rsidRPr="001E4896" w:rsidRDefault="009B5EF5" w:rsidP="00B673C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E4896">
              <w:rPr>
                <w:b/>
                <w:bCs/>
                <w:color w:val="000000"/>
                <w:sz w:val="22"/>
                <w:szCs w:val="22"/>
              </w:rPr>
              <w:t>Model 3</w:t>
            </w:r>
          </w:p>
        </w:tc>
      </w:tr>
      <w:tr w:rsidR="009B5EF5" w:rsidRPr="001E4896" w:rsidTr="00B673C7">
        <w:trPr>
          <w:trHeight w:val="300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B5EF5" w:rsidRPr="001E4896" w:rsidRDefault="009B5EF5" w:rsidP="00B673C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E4896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B5EF5" w:rsidRPr="001E4896" w:rsidRDefault="009B5EF5" w:rsidP="00B673C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E4896">
              <w:rPr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B5EF5" w:rsidRPr="001E4896" w:rsidRDefault="009B5EF5" w:rsidP="00B673C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E4896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B5EF5" w:rsidRPr="001E4896" w:rsidRDefault="009B5EF5" w:rsidP="00B673C7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1E4896">
              <w:rPr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B5EF5" w:rsidRPr="001E4896" w:rsidRDefault="009B5EF5" w:rsidP="00B673C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E4896">
              <w:rPr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B5EF5" w:rsidRPr="001E4896" w:rsidRDefault="009B5EF5" w:rsidP="00B673C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E4896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B5EF5" w:rsidRPr="001E4896" w:rsidRDefault="009B5EF5" w:rsidP="00B673C7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1E4896">
              <w:rPr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B5EF5" w:rsidRPr="001E4896" w:rsidRDefault="009B5EF5" w:rsidP="00B673C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E4896">
              <w:rPr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B5EF5" w:rsidRPr="001E4896" w:rsidRDefault="009B5EF5" w:rsidP="00B673C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E4896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B5EF5" w:rsidRPr="001E4896" w:rsidRDefault="009B5EF5" w:rsidP="00B673C7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1E4896">
              <w:rPr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</w:p>
        </w:tc>
      </w:tr>
      <w:tr w:rsidR="009B5EF5" w:rsidRPr="001E4896" w:rsidTr="00B673C7">
        <w:trPr>
          <w:trHeight w:val="260"/>
        </w:trPr>
        <w:tc>
          <w:tcPr>
            <w:tcW w:w="3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B5EF5" w:rsidRPr="001E4896" w:rsidRDefault="009B5EF5" w:rsidP="00B673C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E4896">
              <w:rPr>
                <w:b/>
                <w:bCs/>
                <w:color w:val="000000"/>
                <w:sz w:val="22"/>
                <w:szCs w:val="22"/>
              </w:rPr>
              <w:t>Mental Health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5EF5" w:rsidRPr="001E4896" w:rsidRDefault="009B5EF5" w:rsidP="00B673C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5EF5" w:rsidRPr="001E4896" w:rsidRDefault="009B5EF5" w:rsidP="00B673C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5EF5" w:rsidRPr="001E4896" w:rsidRDefault="009B5EF5" w:rsidP="00B673C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5EF5" w:rsidRPr="001E4896" w:rsidRDefault="009B5EF5" w:rsidP="00B673C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5EF5" w:rsidRPr="001E4896" w:rsidRDefault="009B5EF5" w:rsidP="00B673C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5EF5" w:rsidRPr="001E4896" w:rsidRDefault="009B5EF5" w:rsidP="00B673C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5EF5" w:rsidRPr="001E4896" w:rsidRDefault="009B5EF5" w:rsidP="00B673C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5EF5" w:rsidRPr="001E4896" w:rsidRDefault="009B5EF5" w:rsidP="00B673C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5EF5" w:rsidRPr="001E4896" w:rsidRDefault="009B5EF5" w:rsidP="00B673C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5EF5" w:rsidRPr="001E4896" w:rsidRDefault="009B5EF5" w:rsidP="00B673C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5EF5" w:rsidRPr="001E4896" w:rsidRDefault="009B5EF5" w:rsidP="00B673C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B5EF5" w:rsidRPr="001E4896" w:rsidRDefault="009B5EF5" w:rsidP="00B673C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E4896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9B5EF5" w:rsidRPr="001E4896" w:rsidTr="00B673C7">
        <w:trPr>
          <w:trHeight w:val="260"/>
        </w:trPr>
        <w:tc>
          <w:tcPr>
            <w:tcW w:w="3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 </w:t>
            </w:r>
          </w:p>
        </w:tc>
      </w:tr>
      <w:tr w:rsidR="009B5EF5" w:rsidRPr="001E4896" w:rsidTr="00B673C7">
        <w:trPr>
          <w:trHeight w:val="260"/>
        </w:trPr>
        <w:tc>
          <w:tcPr>
            <w:tcW w:w="3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EF5" w:rsidRPr="001E4896" w:rsidRDefault="009B5EF5" w:rsidP="00B673C7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U.S. citizens with lawfully present </w:t>
            </w:r>
            <w:r w:rsidRPr="001E4896">
              <w:rPr>
                <w:color w:val="000000"/>
                <w:sz w:val="22"/>
                <w:szCs w:val="22"/>
              </w:rPr>
              <w:t>parent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color w:val="000000"/>
                <w:sz w:val="22"/>
                <w:szCs w:val="22"/>
              </w:rPr>
            </w:pPr>
            <w:proofErr w:type="gramStart"/>
            <w:r w:rsidRPr="001E4896">
              <w:rPr>
                <w:color w:val="000000"/>
                <w:sz w:val="22"/>
                <w:szCs w:val="22"/>
              </w:rPr>
              <w:t>referent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color w:val="000000"/>
                <w:sz w:val="22"/>
                <w:szCs w:val="22"/>
              </w:rPr>
            </w:pPr>
            <w:proofErr w:type="gramStart"/>
            <w:r w:rsidRPr="001E4896">
              <w:rPr>
                <w:color w:val="000000"/>
                <w:sz w:val="22"/>
                <w:szCs w:val="22"/>
              </w:rPr>
              <w:t>referent</w:t>
            </w:r>
            <w:proofErr w:type="gram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color w:val="000000"/>
                <w:sz w:val="22"/>
                <w:szCs w:val="22"/>
              </w:rPr>
            </w:pPr>
            <w:proofErr w:type="gramStart"/>
            <w:r w:rsidRPr="001E4896">
              <w:rPr>
                <w:color w:val="000000"/>
                <w:sz w:val="22"/>
                <w:szCs w:val="22"/>
              </w:rPr>
              <w:t>referent</w:t>
            </w:r>
            <w:proofErr w:type="gram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B5EF5" w:rsidRPr="001E4896" w:rsidTr="00B673C7">
        <w:trPr>
          <w:trHeight w:val="260"/>
        </w:trPr>
        <w:tc>
          <w:tcPr>
            <w:tcW w:w="3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EF5" w:rsidRPr="001E4896" w:rsidRDefault="009B5EF5" w:rsidP="00B673C7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 xml:space="preserve">Undocumented students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1.37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1.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7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1.39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9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7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1.3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 </w:t>
            </w:r>
          </w:p>
        </w:tc>
      </w:tr>
      <w:tr w:rsidR="009B5EF5" w:rsidRPr="001E4896" w:rsidTr="00B673C7">
        <w:trPr>
          <w:trHeight w:val="260"/>
        </w:trPr>
        <w:tc>
          <w:tcPr>
            <w:tcW w:w="3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EF5" w:rsidRPr="001E4896" w:rsidRDefault="009B5EF5" w:rsidP="00B673C7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.S. citizens with u</w:t>
            </w:r>
            <w:r w:rsidRPr="00FB12A2">
              <w:rPr>
                <w:color w:val="000000"/>
                <w:sz w:val="22"/>
                <w:szCs w:val="22"/>
              </w:rPr>
              <w:t>ndocumented parent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9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6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5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9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6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4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9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*</w:t>
            </w:r>
          </w:p>
        </w:tc>
      </w:tr>
      <w:tr w:rsidR="009B5EF5" w:rsidRPr="001E4896" w:rsidTr="00B673C7">
        <w:trPr>
          <w:trHeight w:val="260"/>
        </w:trPr>
        <w:tc>
          <w:tcPr>
            <w:tcW w:w="3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B5EF5" w:rsidRPr="001E4896" w:rsidTr="00B673C7">
        <w:trPr>
          <w:trHeight w:val="260"/>
        </w:trPr>
        <w:tc>
          <w:tcPr>
            <w:tcW w:w="3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Campus Belonging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9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9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1.0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B5EF5" w:rsidRPr="001E4896" w:rsidTr="00B673C7">
        <w:trPr>
          <w:trHeight w:val="260"/>
        </w:trPr>
        <w:tc>
          <w:tcPr>
            <w:tcW w:w="3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Group * Campus Belonging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B5EF5" w:rsidRPr="001E4896" w:rsidTr="00B673C7">
        <w:trPr>
          <w:trHeight w:val="260"/>
        </w:trPr>
        <w:tc>
          <w:tcPr>
            <w:tcW w:w="3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EF5" w:rsidRPr="001E4896" w:rsidRDefault="009B5EF5" w:rsidP="00B673C7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U.S. citizens with lawfully present </w:t>
            </w:r>
            <w:r w:rsidRPr="001E4896">
              <w:rPr>
                <w:color w:val="000000"/>
                <w:sz w:val="22"/>
                <w:szCs w:val="22"/>
              </w:rPr>
              <w:t>parents</w:t>
            </w:r>
            <w:r w:rsidRPr="001E4896" w:rsidDel="00FB12A2">
              <w:rPr>
                <w:color w:val="000000"/>
                <w:sz w:val="22"/>
                <w:szCs w:val="22"/>
              </w:rPr>
              <w:t xml:space="preserve"> </w:t>
            </w:r>
            <w:r w:rsidRPr="001E4896">
              <w:rPr>
                <w:color w:val="000000"/>
                <w:sz w:val="22"/>
                <w:szCs w:val="22"/>
              </w:rPr>
              <w:t>* Belonging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color w:val="000000"/>
                <w:sz w:val="22"/>
                <w:szCs w:val="22"/>
              </w:rPr>
            </w:pPr>
            <w:proofErr w:type="gramStart"/>
            <w:r w:rsidRPr="001E4896">
              <w:rPr>
                <w:color w:val="000000"/>
                <w:sz w:val="22"/>
                <w:szCs w:val="22"/>
              </w:rPr>
              <w:t>referent</w:t>
            </w:r>
            <w:proofErr w:type="gram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B5EF5" w:rsidRPr="001E4896" w:rsidTr="00B673C7">
        <w:trPr>
          <w:trHeight w:val="260"/>
        </w:trPr>
        <w:tc>
          <w:tcPr>
            <w:tcW w:w="3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EF5" w:rsidRPr="001E4896" w:rsidRDefault="009B5EF5" w:rsidP="00B673C7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Undocumented students * Belonging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9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9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1.08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B5EF5" w:rsidRPr="001E4896" w:rsidTr="00B673C7">
        <w:trPr>
          <w:trHeight w:val="260"/>
        </w:trPr>
        <w:tc>
          <w:tcPr>
            <w:tcW w:w="3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EF5" w:rsidRPr="001E4896" w:rsidRDefault="009B5EF5" w:rsidP="00B673C7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.S. citizens with u</w:t>
            </w:r>
            <w:r w:rsidRPr="00FB12A2">
              <w:rPr>
                <w:color w:val="000000"/>
                <w:sz w:val="22"/>
                <w:szCs w:val="22"/>
              </w:rPr>
              <w:t>ndocumented parents</w:t>
            </w:r>
            <w:r w:rsidRPr="001E4896">
              <w:rPr>
                <w:color w:val="000000"/>
                <w:sz w:val="22"/>
                <w:szCs w:val="22"/>
              </w:rPr>
              <w:t>* Belonging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1.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9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1.1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B5EF5" w:rsidRPr="001E4896" w:rsidTr="00B673C7">
        <w:trPr>
          <w:trHeight w:val="260"/>
        </w:trPr>
        <w:tc>
          <w:tcPr>
            <w:tcW w:w="3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B5EF5" w:rsidRPr="001E4896" w:rsidTr="00B673C7">
        <w:trPr>
          <w:trHeight w:val="260"/>
        </w:trPr>
        <w:tc>
          <w:tcPr>
            <w:tcW w:w="3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Campus Resource Us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1.0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1.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1.1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*</w:t>
            </w:r>
          </w:p>
        </w:tc>
      </w:tr>
      <w:tr w:rsidR="009B5EF5" w:rsidRPr="001E4896" w:rsidTr="00B673C7">
        <w:trPr>
          <w:trHeight w:val="260"/>
        </w:trPr>
        <w:tc>
          <w:tcPr>
            <w:tcW w:w="3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Group * Campus Resource Us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B5EF5" w:rsidRPr="001E4896" w:rsidTr="00B673C7">
        <w:trPr>
          <w:trHeight w:val="260"/>
        </w:trPr>
        <w:tc>
          <w:tcPr>
            <w:tcW w:w="3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EF5" w:rsidRPr="001E4896" w:rsidRDefault="009B5EF5" w:rsidP="00B673C7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U.S. citizens with lawfully present </w:t>
            </w:r>
            <w:r w:rsidRPr="001E4896">
              <w:rPr>
                <w:color w:val="000000"/>
                <w:sz w:val="22"/>
                <w:szCs w:val="22"/>
              </w:rPr>
              <w:t>parent* Resourc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color w:val="000000"/>
                <w:sz w:val="22"/>
                <w:szCs w:val="22"/>
              </w:rPr>
            </w:pPr>
            <w:proofErr w:type="gramStart"/>
            <w:r w:rsidRPr="001E4896">
              <w:rPr>
                <w:color w:val="000000"/>
                <w:sz w:val="22"/>
                <w:szCs w:val="22"/>
              </w:rPr>
              <w:t>referent</w:t>
            </w:r>
            <w:proofErr w:type="gram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B5EF5" w:rsidRPr="001E4896" w:rsidTr="00B673C7">
        <w:trPr>
          <w:trHeight w:val="260"/>
        </w:trPr>
        <w:tc>
          <w:tcPr>
            <w:tcW w:w="3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EF5" w:rsidRPr="001E4896" w:rsidRDefault="009B5EF5" w:rsidP="00B673C7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Undocumented students * Resourc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9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1.0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 </w:t>
            </w:r>
          </w:p>
        </w:tc>
      </w:tr>
      <w:tr w:rsidR="009B5EF5" w:rsidRPr="001E4896" w:rsidTr="00B673C7">
        <w:trPr>
          <w:trHeight w:val="280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EF5" w:rsidRPr="001E4896" w:rsidRDefault="009B5EF5" w:rsidP="00B673C7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.S. citizens with u</w:t>
            </w:r>
            <w:r w:rsidRPr="00FB12A2">
              <w:rPr>
                <w:color w:val="000000"/>
                <w:sz w:val="22"/>
                <w:szCs w:val="22"/>
              </w:rPr>
              <w:t>ndocumented parents</w:t>
            </w:r>
            <w:r w:rsidRPr="001E4896">
              <w:rPr>
                <w:color w:val="000000"/>
                <w:sz w:val="22"/>
                <w:szCs w:val="22"/>
              </w:rPr>
              <w:t>* Resource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1.0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9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1.07</w:t>
            </w:r>
          </w:p>
        </w:tc>
        <w:tc>
          <w:tcPr>
            <w:tcW w:w="3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 </w:t>
            </w:r>
          </w:p>
        </w:tc>
      </w:tr>
      <w:tr w:rsidR="009B5EF5" w:rsidRPr="001E4896" w:rsidTr="00B673C7">
        <w:trPr>
          <w:trHeight w:val="260"/>
        </w:trPr>
        <w:tc>
          <w:tcPr>
            <w:tcW w:w="3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B5EF5" w:rsidRPr="001E4896" w:rsidRDefault="009B5EF5" w:rsidP="00B673C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E4896">
              <w:rPr>
                <w:b/>
                <w:bCs/>
                <w:color w:val="000000"/>
                <w:sz w:val="22"/>
                <w:szCs w:val="22"/>
              </w:rPr>
              <w:t>Physical Health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B5EF5" w:rsidRPr="001E4896" w:rsidTr="00B673C7">
        <w:trPr>
          <w:trHeight w:val="260"/>
        </w:trPr>
        <w:tc>
          <w:tcPr>
            <w:tcW w:w="3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 </w:t>
            </w:r>
          </w:p>
        </w:tc>
      </w:tr>
      <w:tr w:rsidR="009B5EF5" w:rsidRPr="001E4896" w:rsidTr="00B673C7">
        <w:trPr>
          <w:trHeight w:val="260"/>
        </w:trPr>
        <w:tc>
          <w:tcPr>
            <w:tcW w:w="3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EF5" w:rsidRPr="001E4896" w:rsidRDefault="009B5EF5" w:rsidP="00B673C7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U.S. citizens with lawfully present </w:t>
            </w:r>
            <w:r w:rsidRPr="001E4896">
              <w:rPr>
                <w:color w:val="000000"/>
                <w:sz w:val="22"/>
                <w:szCs w:val="22"/>
              </w:rPr>
              <w:lastRenderedPageBreak/>
              <w:t>parent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color w:val="000000"/>
                <w:sz w:val="22"/>
                <w:szCs w:val="22"/>
              </w:rPr>
            </w:pPr>
            <w:proofErr w:type="gramStart"/>
            <w:r w:rsidRPr="001E4896">
              <w:rPr>
                <w:color w:val="000000"/>
                <w:sz w:val="22"/>
                <w:szCs w:val="22"/>
              </w:rPr>
              <w:lastRenderedPageBreak/>
              <w:t>referent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color w:val="000000"/>
                <w:sz w:val="22"/>
                <w:szCs w:val="22"/>
              </w:rPr>
            </w:pPr>
            <w:proofErr w:type="gramStart"/>
            <w:r w:rsidRPr="001E4896">
              <w:rPr>
                <w:color w:val="000000"/>
                <w:sz w:val="22"/>
                <w:szCs w:val="22"/>
              </w:rPr>
              <w:t>referent</w:t>
            </w:r>
            <w:proofErr w:type="gram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color w:val="000000"/>
                <w:sz w:val="22"/>
                <w:szCs w:val="22"/>
              </w:rPr>
            </w:pPr>
            <w:proofErr w:type="gramStart"/>
            <w:r w:rsidRPr="001E4896">
              <w:rPr>
                <w:color w:val="000000"/>
                <w:sz w:val="22"/>
                <w:szCs w:val="22"/>
              </w:rPr>
              <w:t>referent</w:t>
            </w:r>
            <w:proofErr w:type="gram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B5EF5" w:rsidRPr="001E4896" w:rsidTr="00B673C7">
        <w:trPr>
          <w:trHeight w:val="260"/>
        </w:trPr>
        <w:tc>
          <w:tcPr>
            <w:tcW w:w="3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EF5" w:rsidRPr="001E4896" w:rsidRDefault="009B5EF5" w:rsidP="00B673C7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lastRenderedPageBreak/>
              <w:t xml:space="preserve">Undocumented students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1.2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8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6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1.2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8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5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1.1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 </w:t>
            </w:r>
          </w:p>
        </w:tc>
      </w:tr>
      <w:tr w:rsidR="009B5EF5" w:rsidRPr="001E4896" w:rsidTr="00B673C7">
        <w:trPr>
          <w:trHeight w:val="260"/>
        </w:trPr>
        <w:tc>
          <w:tcPr>
            <w:tcW w:w="3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EF5" w:rsidRPr="001E4896" w:rsidRDefault="009B5EF5" w:rsidP="00B673C7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.S. citizens with u</w:t>
            </w:r>
            <w:r w:rsidRPr="00FB12A2">
              <w:rPr>
                <w:color w:val="000000"/>
                <w:sz w:val="22"/>
                <w:szCs w:val="22"/>
              </w:rPr>
              <w:t>ndocumented parent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1.07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7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5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1.0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7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5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1.0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+</w:t>
            </w:r>
          </w:p>
        </w:tc>
      </w:tr>
      <w:tr w:rsidR="009B5EF5" w:rsidRPr="001E4896" w:rsidTr="00B673C7">
        <w:trPr>
          <w:trHeight w:val="260"/>
        </w:trPr>
        <w:tc>
          <w:tcPr>
            <w:tcW w:w="3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ind w:firstLineChars="300" w:firstLine="660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B5EF5" w:rsidRPr="001E4896" w:rsidTr="00B673C7">
        <w:trPr>
          <w:trHeight w:val="260"/>
        </w:trPr>
        <w:tc>
          <w:tcPr>
            <w:tcW w:w="3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Campus Belonging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9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9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1.0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B5EF5" w:rsidRPr="001E4896" w:rsidTr="00B673C7">
        <w:trPr>
          <w:trHeight w:val="260"/>
        </w:trPr>
        <w:tc>
          <w:tcPr>
            <w:tcW w:w="3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Group * Campus Belonging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B5EF5" w:rsidRPr="001E4896" w:rsidTr="00B673C7">
        <w:trPr>
          <w:trHeight w:val="260"/>
        </w:trPr>
        <w:tc>
          <w:tcPr>
            <w:tcW w:w="3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EF5" w:rsidRPr="001E4896" w:rsidRDefault="009B5EF5" w:rsidP="00B673C7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U.S. citizens with lawfully present </w:t>
            </w:r>
            <w:r w:rsidRPr="001E4896">
              <w:rPr>
                <w:color w:val="000000"/>
                <w:sz w:val="22"/>
                <w:szCs w:val="22"/>
              </w:rPr>
              <w:t>parents</w:t>
            </w:r>
            <w:r w:rsidRPr="001E4896" w:rsidDel="00FB12A2">
              <w:rPr>
                <w:color w:val="000000"/>
                <w:sz w:val="22"/>
                <w:szCs w:val="22"/>
              </w:rPr>
              <w:t xml:space="preserve"> </w:t>
            </w:r>
            <w:r w:rsidRPr="001E4896">
              <w:rPr>
                <w:color w:val="000000"/>
                <w:sz w:val="22"/>
                <w:szCs w:val="22"/>
              </w:rPr>
              <w:t>* Belonging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color w:val="000000"/>
                <w:sz w:val="22"/>
                <w:szCs w:val="22"/>
              </w:rPr>
            </w:pPr>
            <w:proofErr w:type="gramStart"/>
            <w:r w:rsidRPr="001E4896">
              <w:rPr>
                <w:color w:val="000000"/>
                <w:sz w:val="22"/>
                <w:szCs w:val="22"/>
              </w:rPr>
              <w:t>referent</w:t>
            </w:r>
            <w:proofErr w:type="gram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B5EF5" w:rsidRPr="001E4896" w:rsidTr="00B673C7">
        <w:trPr>
          <w:trHeight w:val="260"/>
        </w:trPr>
        <w:tc>
          <w:tcPr>
            <w:tcW w:w="3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EF5" w:rsidRPr="001E4896" w:rsidRDefault="009B5EF5" w:rsidP="00B673C7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Undocumented students * Belonging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1.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9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1.1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B5EF5" w:rsidRPr="001E4896" w:rsidTr="00B673C7">
        <w:trPr>
          <w:trHeight w:val="260"/>
        </w:trPr>
        <w:tc>
          <w:tcPr>
            <w:tcW w:w="3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EF5" w:rsidRPr="001E4896" w:rsidRDefault="009B5EF5" w:rsidP="00B673C7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.S. citizens with u</w:t>
            </w:r>
            <w:r w:rsidRPr="00FB12A2">
              <w:rPr>
                <w:color w:val="000000"/>
                <w:sz w:val="22"/>
                <w:szCs w:val="22"/>
              </w:rPr>
              <w:t>ndocumented parents</w:t>
            </w:r>
            <w:r w:rsidRPr="001E4896">
              <w:rPr>
                <w:color w:val="000000"/>
                <w:sz w:val="22"/>
                <w:szCs w:val="22"/>
              </w:rPr>
              <w:t>* Belonging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9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8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1.0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B5EF5" w:rsidRPr="001E4896" w:rsidTr="00B673C7">
        <w:trPr>
          <w:trHeight w:val="260"/>
        </w:trPr>
        <w:tc>
          <w:tcPr>
            <w:tcW w:w="3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B5EF5" w:rsidRPr="001E4896" w:rsidTr="00B673C7">
        <w:trPr>
          <w:trHeight w:val="260"/>
        </w:trPr>
        <w:tc>
          <w:tcPr>
            <w:tcW w:w="3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B5EF5" w:rsidRPr="001E4896" w:rsidTr="00B673C7">
        <w:trPr>
          <w:trHeight w:val="260"/>
        </w:trPr>
        <w:tc>
          <w:tcPr>
            <w:tcW w:w="3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Campus Resource Us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1.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9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1.09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 </w:t>
            </w:r>
          </w:p>
        </w:tc>
      </w:tr>
      <w:tr w:rsidR="009B5EF5" w:rsidRPr="001E4896" w:rsidTr="00B673C7">
        <w:trPr>
          <w:trHeight w:val="260"/>
        </w:trPr>
        <w:tc>
          <w:tcPr>
            <w:tcW w:w="3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Group * Campus Resource Us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B5EF5" w:rsidRPr="001E4896" w:rsidTr="00B673C7">
        <w:trPr>
          <w:trHeight w:val="260"/>
        </w:trPr>
        <w:tc>
          <w:tcPr>
            <w:tcW w:w="3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EF5" w:rsidRPr="001E4896" w:rsidRDefault="009B5EF5" w:rsidP="00B673C7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U.S. citizens with lawfully present </w:t>
            </w:r>
            <w:r w:rsidRPr="001E4896">
              <w:rPr>
                <w:color w:val="000000"/>
                <w:sz w:val="22"/>
                <w:szCs w:val="22"/>
              </w:rPr>
              <w:t>parent* Resourc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color w:val="000000"/>
                <w:sz w:val="22"/>
                <w:szCs w:val="22"/>
              </w:rPr>
            </w:pPr>
            <w:proofErr w:type="gramStart"/>
            <w:r w:rsidRPr="001E4896">
              <w:rPr>
                <w:color w:val="000000"/>
                <w:sz w:val="22"/>
                <w:szCs w:val="22"/>
              </w:rPr>
              <w:t>referent</w:t>
            </w:r>
            <w:proofErr w:type="gram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 </w:t>
            </w:r>
          </w:p>
        </w:tc>
      </w:tr>
      <w:tr w:rsidR="009B5EF5" w:rsidRPr="001E4896" w:rsidTr="00B673C7">
        <w:trPr>
          <w:trHeight w:val="260"/>
        </w:trPr>
        <w:tc>
          <w:tcPr>
            <w:tcW w:w="3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EF5" w:rsidRPr="001E4896" w:rsidRDefault="009B5EF5" w:rsidP="00B673C7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Undocumented students * Resourc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1.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9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1.07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 </w:t>
            </w:r>
          </w:p>
        </w:tc>
      </w:tr>
      <w:tr w:rsidR="009B5EF5" w:rsidRPr="001E4896" w:rsidTr="00B673C7">
        <w:trPr>
          <w:trHeight w:val="260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EF5" w:rsidRPr="001E4896" w:rsidRDefault="009B5EF5" w:rsidP="00B673C7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.S. citizens with u</w:t>
            </w:r>
            <w:r w:rsidRPr="00FB12A2">
              <w:rPr>
                <w:color w:val="000000"/>
                <w:sz w:val="22"/>
                <w:szCs w:val="22"/>
              </w:rPr>
              <w:t>ndocumented parents</w:t>
            </w:r>
            <w:r w:rsidRPr="001E4896">
              <w:rPr>
                <w:color w:val="000000"/>
                <w:sz w:val="22"/>
                <w:szCs w:val="22"/>
              </w:rPr>
              <w:t>* Resource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color w:val="000000"/>
                <w:sz w:val="22"/>
                <w:szCs w:val="22"/>
              </w:rPr>
            </w:pPr>
            <w:r w:rsidRPr="001E489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1.0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0.9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jc w:val="right"/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1.08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EF5" w:rsidRPr="001E4896" w:rsidRDefault="009B5EF5" w:rsidP="00B673C7">
            <w:pPr>
              <w:rPr>
                <w:sz w:val="22"/>
                <w:szCs w:val="22"/>
              </w:rPr>
            </w:pPr>
            <w:r w:rsidRPr="001E4896">
              <w:rPr>
                <w:sz w:val="22"/>
                <w:szCs w:val="22"/>
              </w:rPr>
              <w:t> </w:t>
            </w:r>
          </w:p>
        </w:tc>
      </w:tr>
    </w:tbl>
    <w:p w:rsidR="009A3624" w:rsidRPr="009B5EF5" w:rsidRDefault="009B5EF5">
      <w:pPr>
        <w:rPr>
          <w:sz w:val="20"/>
          <w:szCs w:val="20"/>
        </w:rPr>
      </w:pPr>
      <w:r>
        <w:rPr>
          <w:sz w:val="20"/>
          <w:szCs w:val="20"/>
        </w:rPr>
        <w:t>All models controlled for gender, year in school, current GPA, campus, mother’s education, and self and family economic strain</w:t>
      </w:r>
      <w:bookmarkStart w:id="0" w:name="_GoBack"/>
      <w:bookmarkEnd w:id="0"/>
    </w:p>
    <w:sectPr w:rsidR="009A3624" w:rsidRPr="009B5EF5" w:rsidSect="009B5EF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EF5"/>
    <w:rsid w:val="009A3624"/>
    <w:rsid w:val="009B5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A9AE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EF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EF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3</Words>
  <Characters>2013</Characters>
  <Application>Microsoft Macintosh Word</Application>
  <DocSecurity>0</DocSecurity>
  <Lines>16</Lines>
  <Paragraphs>4</Paragraphs>
  <ScaleCrop>false</ScaleCrop>
  <Company>University of California, Irvine</Company>
  <LinksUpToDate>false</LinksUpToDate>
  <CharactersWithSpaces>2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Ro</dc:creator>
  <cp:keywords/>
  <dc:description/>
  <cp:lastModifiedBy>Annie Ro</cp:lastModifiedBy>
  <cp:revision>1</cp:revision>
  <dcterms:created xsi:type="dcterms:W3CDTF">2021-08-17T03:52:00Z</dcterms:created>
  <dcterms:modified xsi:type="dcterms:W3CDTF">2021-08-17T03:52:00Z</dcterms:modified>
</cp:coreProperties>
</file>